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D3C3C" w14:textId="77777777" w:rsidR="00D14EB3" w:rsidRDefault="00D14EB3" w:rsidP="00D14EB3">
      <w:pPr>
        <w:pStyle w:val="Heading2"/>
      </w:pPr>
      <w:r>
        <w:t>Multimedia Appendix 1</w:t>
      </w:r>
    </w:p>
    <w:p w14:paraId="3F4CB252" w14:textId="77777777" w:rsidR="00D14EB3" w:rsidRPr="00F57C48" w:rsidRDefault="00D14EB3" w:rsidP="00D14EB3">
      <w:pPr>
        <w:widowControl w:val="0"/>
        <w:autoSpaceDE w:val="0"/>
        <w:autoSpaceDN w:val="0"/>
        <w:adjustRightInd w:val="0"/>
        <w:spacing w:before="240" w:line="360" w:lineRule="auto"/>
      </w:pPr>
      <w:r w:rsidRPr="00F57C48">
        <w:t>MEDLINE</w:t>
      </w:r>
      <w:bookmarkStart w:id="0" w:name="N1011B"/>
      <w:r w:rsidRPr="00F57C48">
        <w:t xml:space="preserve"> search conducted on February 19, 2021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4"/>
        <w:gridCol w:w="6878"/>
        <w:gridCol w:w="1184"/>
      </w:tblGrid>
      <w:tr w:rsidR="00D14EB3" w:rsidRPr="00DC2EA4" w14:paraId="44C43FF7" w14:textId="77777777" w:rsidTr="00F96F7F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61DC89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b/>
                <w:sz w:val="22"/>
                <w:szCs w:val="22"/>
              </w:rPr>
            </w:pPr>
            <w:r w:rsidRPr="007E1B38">
              <w:rPr>
                <w:rFonts w:cstheme="minorHAnsi"/>
                <w:b/>
                <w:sz w:val="22"/>
                <w:szCs w:val="22"/>
              </w:rPr>
              <w:t xml:space="preserve">Search </w:t>
            </w:r>
          </w:p>
        </w:tc>
        <w:tc>
          <w:tcPr>
            <w:tcW w:w="68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56716C" w14:textId="77777777" w:rsidR="00D14EB3" w:rsidRPr="007E1B38" w:rsidRDefault="00D14EB3" w:rsidP="00F96F7F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7E1B38">
              <w:rPr>
                <w:rFonts w:cstheme="minorHAnsi"/>
                <w:b/>
                <w:sz w:val="22"/>
                <w:szCs w:val="22"/>
              </w:rPr>
              <w:t>Query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4A2D99" w14:textId="77777777" w:rsidR="00D14EB3" w:rsidRPr="007E1B38" w:rsidRDefault="00D14EB3" w:rsidP="00F96F7F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7E1B38">
              <w:rPr>
                <w:rFonts w:cstheme="minorHAnsi"/>
                <w:b/>
                <w:sz w:val="22"/>
                <w:szCs w:val="22"/>
              </w:rPr>
              <w:t>Records retrieved</w:t>
            </w:r>
          </w:p>
        </w:tc>
      </w:tr>
      <w:tr w:rsidR="00D14EB3" w:rsidRPr="00DC2EA4" w14:paraId="77806937" w14:textId="77777777" w:rsidTr="00F96F7F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D6CA76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sz w:val="22"/>
                <w:szCs w:val="22"/>
              </w:rPr>
            </w:pPr>
            <w:r w:rsidRPr="007E1B38">
              <w:rPr>
                <w:rFonts w:cstheme="minorHAnsi"/>
                <w:sz w:val="22"/>
                <w:szCs w:val="22"/>
              </w:rPr>
              <w:t>#1</w:t>
            </w:r>
          </w:p>
        </w:tc>
        <w:tc>
          <w:tcPr>
            <w:tcW w:w="68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21E1A4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bCs/>
                <w:sz w:val="22"/>
                <w:szCs w:val="22"/>
              </w:rPr>
            </w:pPr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exp Central Nervous System Diseases/ OR exp Brain Injuries/ OR exp Multiple Sclerosis/ OR Headache/ OR exp Headache Disorders/ OR "Central Nervous System Disorders</w:t>
            </w:r>
            <w:proofErr w:type="gram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".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. OR ((brain or head) adj2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injur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*).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. OR multiple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sclerosis.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. OR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headache.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. OR ((head or cranial) adj2 pain).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. OR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Stroke.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. OR concuss*.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. OR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mtbi.ti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DA2314" w14:textId="77777777" w:rsidR="00D14EB3" w:rsidRPr="007E1B38" w:rsidRDefault="00D14EB3" w:rsidP="00F96F7F">
            <w:pPr>
              <w:spacing w:before="60" w:after="60" w:line="360" w:lineRule="auto"/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1732226</w:t>
            </w:r>
          </w:p>
        </w:tc>
      </w:tr>
      <w:tr w:rsidR="00D14EB3" w:rsidRPr="00DC2EA4" w14:paraId="7289DDD5" w14:textId="77777777" w:rsidTr="00F96F7F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51509B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sz w:val="22"/>
                <w:szCs w:val="22"/>
              </w:rPr>
            </w:pPr>
            <w:r w:rsidRPr="007E1B38">
              <w:rPr>
                <w:rFonts w:cstheme="minorHAnsi"/>
                <w:sz w:val="22"/>
                <w:szCs w:val="22"/>
              </w:rPr>
              <w:t>#2</w:t>
            </w:r>
          </w:p>
        </w:tc>
        <w:tc>
          <w:tcPr>
            <w:tcW w:w="68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8DF3E6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exp Cranial Nerves/ OR ((cranial or trigeminal or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vagus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or "lingual branch" or tongue or translingual or facial) adj3 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nerv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*</w:t>
            </w:r>
            <w:proofErr w:type="gram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).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D26AC2" w14:textId="77777777" w:rsidR="00D14EB3" w:rsidRPr="007E1B38" w:rsidRDefault="00D14EB3" w:rsidP="00F96F7F">
            <w:pPr>
              <w:pStyle w:val="Heading3"/>
              <w:spacing w:line="360" w:lineRule="auto"/>
              <w:jc w:val="center"/>
              <w:outlineLvl w:val="2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7E1B38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40389</w:t>
            </w:r>
          </w:p>
          <w:p w14:paraId="01569B20" w14:textId="77777777" w:rsidR="00D14EB3" w:rsidRPr="007E1B38" w:rsidRDefault="00D14EB3" w:rsidP="00F96F7F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D14EB3" w:rsidRPr="00DC2EA4" w14:paraId="1B4E6694" w14:textId="77777777" w:rsidTr="00F96F7F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1031F6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8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5979DE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exp Electric Stimulation Therapy/ OR ("Portable translingual neurostimulation" or "TLNS" or "HELIUS" or "Pons" or "CN-NINM" or "Neuromodulation" or "Electrodes" or "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Stimulat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*" or "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Neurostimulat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*"</w:t>
            </w:r>
            <w:proofErr w:type="gram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).</w:t>
            </w:r>
            <w:proofErr w:type="spellStart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ti</w:t>
            </w:r>
            <w:proofErr w:type="gram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,ab</w:t>
            </w:r>
            <w:proofErr w:type="spellEnd"/>
            <w:r w:rsidRPr="007E1B38">
              <w:rPr>
                <w:rFonts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A508C7" w14:textId="77777777" w:rsidR="00D14EB3" w:rsidRPr="007E1B38" w:rsidRDefault="00D14EB3" w:rsidP="00F96F7F">
            <w:pPr>
              <w:pStyle w:val="Heading3"/>
              <w:spacing w:line="360" w:lineRule="auto"/>
              <w:jc w:val="center"/>
              <w:outlineLvl w:val="2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7E1B38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1289223</w:t>
            </w:r>
          </w:p>
        </w:tc>
      </w:tr>
      <w:tr w:rsidR="00D14EB3" w:rsidRPr="00DC2EA4" w14:paraId="10556C1C" w14:textId="77777777" w:rsidTr="00F96F7F">
        <w:trPr>
          <w:trHeight w:val="234"/>
        </w:trPr>
        <w:tc>
          <w:tcPr>
            <w:tcW w:w="94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C1FCA8" w14:textId="77777777" w:rsidR="00D14EB3" w:rsidRPr="007E1B38" w:rsidRDefault="00D14EB3" w:rsidP="00F96F7F">
            <w:pPr>
              <w:spacing w:before="60" w:after="60" w:line="360" w:lineRule="auto"/>
              <w:rPr>
                <w:rFonts w:cstheme="minorHAnsi"/>
                <w:sz w:val="22"/>
                <w:szCs w:val="22"/>
              </w:rPr>
            </w:pPr>
            <w:r w:rsidRPr="007E1B38">
              <w:rPr>
                <w:rFonts w:cstheme="minorHAnsi"/>
                <w:sz w:val="22"/>
                <w:szCs w:val="22"/>
              </w:rPr>
              <w:t>#3</w:t>
            </w:r>
          </w:p>
        </w:tc>
        <w:tc>
          <w:tcPr>
            <w:tcW w:w="687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06780D" w14:textId="77777777" w:rsidR="00D14EB3" w:rsidRPr="007E1B38" w:rsidRDefault="00D14EB3" w:rsidP="00F96F7F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 w:cstheme="minorHAnsi"/>
                <w:bCs/>
                <w:sz w:val="22"/>
                <w:szCs w:val="22"/>
              </w:rPr>
            </w:pPr>
            <w:r w:rsidRPr="007E1B38">
              <w:rPr>
                <w:rFonts w:eastAsia="Arial Unicode MS" w:cstheme="minorHAnsi"/>
                <w:bCs/>
                <w:sz w:val="22"/>
                <w:szCs w:val="22"/>
              </w:rPr>
              <w:t>#1 AND #2 AND #3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3834FC" w14:textId="77777777" w:rsidR="00D14EB3" w:rsidRPr="007E1B38" w:rsidRDefault="00D14EB3" w:rsidP="00F96F7F">
            <w:pPr>
              <w:pStyle w:val="Heading3"/>
              <w:spacing w:line="360" w:lineRule="auto"/>
              <w:jc w:val="center"/>
              <w:outlineLvl w:val="2"/>
              <w:rPr>
                <w:rFonts w:asciiTheme="minorHAnsi" w:eastAsia="Arial Unicode MS" w:hAnsiTheme="minorHAnsi" w:cstheme="minorHAnsi"/>
                <w:bCs w:val="0"/>
                <w:sz w:val="22"/>
                <w:szCs w:val="22"/>
              </w:rPr>
            </w:pPr>
            <w:r w:rsidRPr="007E1B38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2779</w:t>
            </w:r>
          </w:p>
        </w:tc>
      </w:tr>
      <w:tr w:rsidR="00D14EB3" w:rsidRPr="00DC2EA4" w14:paraId="14DE20F3" w14:textId="77777777" w:rsidTr="00F96F7F">
        <w:trPr>
          <w:trHeight w:val="234"/>
        </w:trPr>
        <w:tc>
          <w:tcPr>
            <w:tcW w:w="7822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21295E" w14:textId="77777777" w:rsidR="00D14EB3" w:rsidRPr="007E1B38" w:rsidRDefault="00D14EB3" w:rsidP="00F96F7F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 w:cstheme="minorHAnsi"/>
                <w:sz w:val="22"/>
                <w:szCs w:val="22"/>
              </w:rPr>
            </w:pPr>
            <w:r w:rsidRPr="007E1B38">
              <w:rPr>
                <w:rFonts w:cstheme="minorHAnsi"/>
                <w:sz w:val="22"/>
                <w:szCs w:val="22"/>
              </w:rPr>
              <w:t>Limit: 2000-present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3CC1A7" w14:textId="77777777" w:rsidR="00D14EB3" w:rsidRPr="007E1B38" w:rsidRDefault="00D14EB3" w:rsidP="00F96F7F">
            <w:pPr>
              <w:pStyle w:val="Heading3"/>
              <w:spacing w:line="360" w:lineRule="auto"/>
              <w:jc w:val="center"/>
              <w:outlineLvl w:val="2"/>
              <w:rPr>
                <w:rFonts w:asciiTheme="minorHAnsi" w:hAnsiTheme="minorHAnsi" w:cstheme="minorHAnsi"/>
                <w:sz w:val="22"/>
                <w:szCs w:val="22"/>
              </w:rPr>
            </w:pPr>
            <w:r w:rsidRPr="007E1B38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2108</w:t>
            </w:r>
          </w:p>
        </w:tc>
      </w:tr>
      <w:bookmarkEnd w:id="0"/>
    </w:tbl>
    <w:p w14:paraId="28A2D8BB" w14:textId="77777777" w:rsidR="00D14EB3" w:rsidRDefault="00D14EB3" w:rsidP="00D14EB3"/>
    <w:p w14:paraId="0A61383B" w14:textId="77777777" w:rsidR="00D14EB3" w:rsidRDefault="00D14EB3" w:rsidP="00D14EB3"/>
    <w:p w14:paraId="4EB6EF0C" w14:textId="77777777" w:rsidR="00D14EB3" w:rsidRDefault="00D14EB3" w:rsidP="00D14EB3">
      <w:pPr>
        <w:pStyle w:val="Heading2"/>
      </w:pPr>
    </w:p>
    <w:p w14:paraId="5FB63111" w14:textId="77777777" w:rsidR="0097631F" w:rsidRDefault="00D14EB3"/>
    <w:sectPr w:rsidR="0097631F" w:rsidSect="004161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B3"/>
    <w:rsid w:val="000643CD"/>
    <w:rsid w:val="00370DEE"/>
    <w:rsid w:val="00416128"/>
    <w:rsid w:val="005C246F"/>
    <w:rsid w:val="006F2E6A"/>
    <w:rsid w:val="008D3C44"/>
    <w:rsid w:val="00B20C37"/>
    <w:rsid w:val="00D14EB3"/>
    <w:rsid w:val="00D25C57"/>
    <w:rsid w:val="00EB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9AA9F"/>
  <w15:chartTrackingRefBased/>
  <w15:docId w15:val="{E766054B-6DB5-8641-AD8A-F02F91D8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EB3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E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E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4EB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4EB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table" w:styleId="TableGrid">
    <w:name w:val="Table Grid"/>
    <w:basedOn w:val="TableNormal"/>
    <w:rsid w:val="00D14EB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B</dc:creator>
  <cp:keywords/>
  <dc:description/>
  <cp:lastModifiedBy>Glenn B</cp:lastModifiedBy>
  <cp:revision>1</cp:revision>
  <dcterms:created xsi:type="dcterms:W3CDTF">2021-04-29T19:19:00Z</dcterms:created>
  <dcterms:modified xsi:type="dcterms:W3CDTF">2021-04-29T19:19:00Z</dcterms:modified>
</cp:coreProperties>
</file>